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D7BCF4" w14:textId="6F77CA7F" w:rsidR="004D1AB8" w:rsidRDefault="00CB13CF" w:rsidP="004D1AB8">
      <w:r>
        <w:rPr>
          <w:b/>
        </w:rPr>
        <w:t>Protocol</w:t>
      </w:r>
      <w:r w:rsidR="004F340F">
        <w:rPr>
          <w:b/>
        </w:rPr>
        <w:t xml:space="preserve"> S1. </w:t>
      </w:r>
      <w:proofErr w:type="gramStart"/>
      <w:r w:rsidR="004F340F">
        <w:rPr>
          <w:b/>
        </w:rPr>
        <w:t>Needle preparation</w:t>
      </w:r>
      <w:r w:rsidR="004D1AB8">
        <w:t>.</w:t>
      </w:r>
      <w:proofErr w:type="gramEnd"/>
    </w:p>
    <w:p w14:paraId="09E49D47" w14:textId="77777777" w:rsidR="004F340F" w:rsidRDefault="004F340F" w:rsidP="004D1AB8"/>
    <w:p w14:paraId="311410DB" w14:textId="22725D93" w:rsidR="00425860" w:rsidRPr="00FD78B3" w:rsidRDefault="004D1AB8" w:rsidP="004F340F">
      <w:r>
        <w:t>Harvard borosilicate capillaries (GC120F-15) were pulled using a Sutter micropipette puller. Each needle was placed in a holder (made from a 3</w:t>
      </w:r>
      <w:r w:rsidR="00C45B9D">
        <w:t xml:space="preserve"> </w:t>
      </w:r>
      <w:r>
        <w:t xml:space="preserve">cm piece of a </w:t>
      </w:r>
      <w:proofErr w:type="spellStart"/>
      <w:r>
        <w:t>pasteur</w:t>
      </w:r>
      <w:proofErr w:type="spellEnd"/>
      <w:r>
        <w:t xml:space="preserve"> pipette, broken so that one end was fluted and the other end, about 1</w:t>
      </w:r>
      <w:r w:rsidR="00C45B9D">
        <w:t xml:space="preserve"> </w:t>
      </w:r>
      <w:r>
        <w:t>mm diameter, sealed), making sure not to touch the tip. These were laid horizontally with</w:t>
      </w:r>
      <w:r w:rsidR="003F67AA">
        <w:t xml:space="preserve"> the</w:t>
      </w:r>
      <w:bookmarkStart w:id="0" w:name="_GoBack"/>
      <w:bookmarkEnd w:id="0"/>
      <w:r w:rsidR="003F67AA">
        <w:t>ir open ends dipping into 50</w:t>
      </w:r>
      <w:r w:rsidR="00C45B9D">
        <w:t xml:space="preserve"> </w:t>
      </w:r>
      <w:proofErr w:type="spellStart"/>
      <w:r w:rsidR="003F67AA">
        <w:rPr>
          <w:rFonts w:ascii="Cambria" w:hAnsi="Cambria"/>
        </w:rPr>
        <w:t>μ</w:t>
      </w:r>
      <w:r w:rsidR="00DD43BE">
        <w:t>l</w:t>
      </w:r>
      <w:proofErr w:type="spellEnd"/>
      <w:r w:rsidR="00DD43BE">
        <w:t xml:space="preserve"> o</w:t>
      </w:r>
      <w:r>
        <w:t xml:space="preserve">f a solution of 0.5% </w:t>
      </w:r>
      <w:proofErr w:type="spellStart"/>
      <w:r>
        <w:t>agarose</w:t>
      </w:r>
      <w:proofErr w:type="spellEnd"/>
      <w:r>
        <w:t xml:space="preserve"> (</w:t>
      </w:r>
      <w:proofErr w:type="spellStart"/>
      <w:r>
        <w:t>Biogene</w:t>
      </w:r>
      <w:proofErr w:type="spellEnd"/>
      <w:r>
        <w:t>, cat. no. 300-200) and 0.1% Tween in water, in a humidified chamber at about 50</w:t>
      </w:r>
      <w:r>
        <w:rPr>
          <w:rFonts w:ascii="Cambria" w:hAnsi="Cambria"/>
        </w:rPr>
        <w:t>°</w:t>
      </w:r>
      <w:r>
        <w:t xml:space="preserve">C. The </w:t>
      </w:r>
      <w:proofErr w:type="spellStart"/>
      <w:r>
        <w:t>agarose</w:t>
      </w:r>
      <w:proofErr w:type="spellEnd"/>
      <w:r>
        <w:t xml:space="preserve"> solution creeps to the very tip of the sealed end of the needle and the process stopped when the thicker part of the needle had a column of ~0.5-2.5</w:t>
      </w:r>
      <w:r w:rsidR="00C45B9D">
        <w:t xml:space="preserve"> </w:t>
      </w:r>
      <w:r>
        <w:t xml:space="preserve">mm of </w:t>
      </w:r>
      <w:proofErr w:type="spellStart"/>
      <w:r>
        <w:t>agarose</w:t>
      </w:r>
      <w:proofErr w:type="spellEnd"/>
      <w:r>
        <w:t xml:space="preserve">. The needle was then moved to room temperature (where the </w:t>
      </w:r>
      <w:proofErr w:type="spellStart"/>
      <w:r>
        <w:t>agarose</w:t>
      </w:r>
      <w:proofErr w:type="spellEnd"/>
      <w:r>
        <w:t xml:space="preserve"> solidifies) and examined to remove any needles with air locks in the </w:t>
      </w:r>
      <w:proofErr w:type="spellStart"/>
      <w:r>
        <w:t>agarose</w:t>
      </w:r>
      <w:proofErr w:type="spellEnd"/>
      <w:r>
        <w:t xml:space="preserve"> (about 10-50%). The open end of each needle was then filled with a holding solution (1</w:t>
      </w:r>
      <w:r w:rsidR="00C45B9D">
        <w:t xml:space="preserve"> </w:t>
      </w:r>
      <w:proofErr w:type="spellStart"/>
      <w:r>
        <w:t>mM</w:t>
      </w:r>
      <w:proofErr w:type="spellEnd"/>
      <w:r>
        <w:t xml:space="preserve"> EDTA, 0.1% Tween, 1</w:t>
      </w:r>
      <w:r w:rsidR="008A528C">
        <w:t xml:space="preserve"> </w:t>
      </w:r>
      <w:proofErr w:type="spellStart"/>
      <w:r>
        <w:t>mM</w:t>
      </w:r>
      <w:proofErr w:type="spellEnd"/>
      <w:r>
        <w:t xml:space="preserve"> </w:t>
      </w:r>
      <w:proofErr w:type="spellStart"/>
      <w:r>
        <w:t>azide</w:t>
      </w:r>
      <w:proofErr w:type="spellEnd"/>
      <w:r>
        <w:t xml:space="preserve">) and stored in a humidified box. Before use, the needle tip was broken </w:t>
      </w:r>
      <w:r w:rsidR="003F67AA">
        <w:t>to expose an opening of about 10</w:t>
      </w:r>
      <w:r w:rsidR="00C45B9D">
        <w:t xml:space="preserve"> </w:t>
      </w:r>
      <w:proofErr w:type="spellStart"/>
      <w:r w:rsidR="003F67AA">
        <w:rPr>
          <w:rFonts w:ascii="Cambria" w:hAnsi="Cambria"/>
        </w:rPr>
        <w:t>μ</w:t>
      </w:r>
      <w:r w:rsidR="00DD43BE">
        <w:t>m</w:t>
      </w:r>
      <w:proofErr w:type="spellEnd"/>
      <w:r w:rsidR="00DD43BE">
        <w:t xml:space="preserve">; </w:t>
      </w:r>
      <w:r>
        <w:t xml:space="preserve">this broken tip was immediately placed in a water-filled holder. In some cases the needle was tested by placing the needle in a holder containing a ~50% saturated solution of </w:t>
      </w:r>
      <w:proofErr w:type="spellStart"/>
      <w:r>
        <w:t>brom</w:t>
      </w:r>
      <w:r w:rsidR="005D6698">
        <w:t>o</w:t>
      </w:r>
      <w:r>
        <w:t>phenol</w:t>
      </w:r>
      <w:proofErr w:type="spellEnd"/>
      <w:r>
        <w:t xml:space="preserve"> blue (at about pH 7) and held in that for 1-2 days, the tip then removed from the holder, washed in water and quickly examined carefully to see whether any visible dye had entered. If it hadn't, the needle was rejected. To use, the tip was placed in a holder containing 0.1</w:t>
      </w:r>
      <w:r w:rsidR="00C45B9D">
        <w:t xml:space="preserve"> </w:t>
      </w:r>
      <w:proofErr w:type="spellStart"/>
      <w:r>
        <w:t>mM</w:t>
      </w:r>
      <w:proofErr w:type="spellEnd"/>
      <w:r>
        <w:t xml:space="preserve"> </w:t>
      </w:r>
      <w:proofErr w:type="spellStart"/>
      <w:r>
        <w:t>cAMP</w:t>
      </w:r>
      <w:proofErr w:type="spellEnd"/>
      <w:r>
        <w:t xml:space="preserve"> in water and the open end filled with the same and held in the humidified box for </w:t>
      </w:r>
      <w:r w:rsidR="00C45B9D">
        <w:t>24h hours</w:t>
      </w:r>
      <w:r>
        <w:t xml:space="preserve">. Before its actual use, it was removed from the holder and the tip washed to remove any </w:t>
      </w:r>
      <w:proofErr w:type="spellStart"/>
      <w:r>
        <w:t>cAMP</w:t>
      </w:r>
      <w:proofErr w:type="spellEnd"/>
      <w:r>
        <w:t xml:space="preserve"> solution.</w:t>
      </w:r>
    </w:p>
    <w:sectPr w:rsidR="00425860" w:rsidRPr="00FD78B3" w:rsidSect="0028446B">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5vtpf9voezezmeza0r5x9x7erpx9eezfrsr&quot;&gt;My EndNote Library&lt;record-ids&gt;&lt;item&gt;2&lt;/item&gt;&lt;item&gt;6&lt;/item&gt;&lt;item&gt;7&lt;/item&gt;&lt;item&gt;8&lt;/item&gt;&lt;item&gt;11&lt;/item&gt;&lt;item&gt;13&lt;/item&gt;&lt;item&gt;15&lt;/item&gt;&lt;item&gt;16&lt;/item&gt;&lt;item&gt;17&lt;/item&gt;&lt;item&gt;25&lt;/item&gt;&lt;/record-ids&gt;&lt;/item&gt;&lt;/Libraries&gt;"/>
  </w:docVars>
  <w:rsids>
    <w:rsidRoot w:val="0028446B"/>
    <w:rsid w:val="000017F6"/>
    <w:rsid w:val="00010338"/>
    <w:rsid w:val="000166F5"/>
    <w:rsid w:val="00031562"/>
    <w:rsid w:val="00043E32"/>
    <w:rsid w:val="00052699"/>
    <w:rsid w:val="00057E64"/>
    <w:rsid w:val="000820E7"/>
    <w:rsid w:val="000A4A42"/>
    <w:rsid w:val="000B64A1"/>
    <w:rsid w:val="000D4321"/>
    <w:rsid w:val="000F4D48"/>
    <w:rsid w:val="00103BDB"/>
    <w:rsid w:val="00110355"/>
    <w:rsid w:val="001117D2"/>
    <w:rsid w:val="00112462"/>
    <w:rsid w:val="00114C3E"/>
    <w:rsid w:val="00117B34"/>
    <w:rsid w:val="001343A2"/>
    <w:rsid w:val="00134C26"/>
    <w:rsid w:val="00161107"/>
    <w:rsid w:val="00163C8D"/>
    <w:rsid w:val="00164FAA"/>
    <w:rsid w:val="001654DE"/>
    <w:rsid w:val="001805A7"/>
    <w:rsid w:val="00185FCC"/>
    <w:rsid w:val="0018690D"/>
    <w:rsid w:val="001E3059"/>
    <w:rsid w:val="001F4497"/>
    <w:rsid w:val="001F6D6F"/>
    <w:rsid w:val="002075DA"/>
    <w:rsid w:val="00212749"/>
    <w:rsid w:val="0022631C"/>
    <w:rsid w:val="00242686"/>
    <w:rsid w:val="0024457C"/>
    <w:rsid w:val="002475EE"/>
    <w:rsid w:val="002552B7"/>
    <w:rsid w:val="00283146"/>
    <w:rsid w:val="0028332C"/>
    <w:rsid w:val="0028446B"/>
    <w:rsid w:val="002C481B"/>
    <w:rsid w:val="002F2C88"/>
    <w:rsid w:val="00304A49"/>
    <w:rsid w:val="00333AD5"/>
    <w:rsid w:val="003356AC"/>
    <w:rsid w:val="00336F58"/>
    <w:rsid w:val="00347848"/>
    <w:rsid w:val="0036256C"/>
    <w:rsid w:val="003873BD"/>
    <w:rsid w:val="003A3B65"/>
    <w:rsid w:val="003A5BE2"/>
    <w:rsid w:val="003F67AA"/>
    <w:rsid w:val="00413628"/>
    <w:rsid w:val="004156C6"/>
    <w:rsid w:val="00421E79"/>
    <w:rsid w:val="00425860"/>
    <w:rsid w:val="0047072D"/>
    <w:rsid w:val="004753C9"/>
    <w:rsid w:val="00480D32"/>
    <w:rsid w:val="00481AAC"/>
    <w:rsid w:val="0049031B"/>
    <w:rsid w:val="004B357B"/>
    <w:rsid w:val="004C1722"/>
    <w:rsid w:val="004C3641"/>
    <w:rsid w:val="004D1492"/>
    <w:rsid w:val="004D1AB8"/>
    <w:rsid w:val="004E0CC8"/>
    <w:rsid w:val="004E310C"/>
    <w:rsid w:val="004E7743"/>
    <w:rsid w:val="004F340F"/>
    <w:rsid w:val="004F5FFC"/>
    <w:rsid w:val="005101E9"/>
    <w:rsid w:val="0051071C"/>
    <w:rsid w:val="005202B0"/>
    <w:rsid w:val="00521EF2"/>
    <w:rsid w:val="005377B7"/>
    <w:rsid w:val="00546C40"/>
    <w:rsid w:val="00552BB9"/>
    <w:rsid w:val="00562D95"/>
    <w:rsid w:val="0057201B"/>
    <w:rsid w:val="00593D4C"/>
    <w:rsid w:val="0059440F"/>
    <w:rsid w:val="005A2C18"/>
    <w:rsid w:val="005A47F0"/>
    <w:rsid w:val="005B44C7"/>
    <w:rsid w:val="005C4779"/>
    <w:rsid w:val="005D6698"/>
    <w:rsid w:val="005E08DC"/>
    <w:rsid w:val="005E6A0F"/>
    <w:rsid w:val="005F088A"/>
    <w:rsid w:val="005F5C57"/>
    <w:rsid w:val="005F7564"/>
    <w:rsid w:val="00613CD3"/>
    <w:rsid w:val="00617049"/>
    <w:rsid w:val="0062073F"/>
    <w:rsid w:val="00640008"/>
    <w:rsid w:val="00650B59"/>
    <w:rsid w:val="00652718"/>
    <w:rsid w:val="006651D2"/>
    <w:rsid w:val="0067563D"/>
    <w:rsid w:val="00677F65"/>
    <w:rsid w:val="006C638B"/>
    <w:rsid w:val="006D6DC3"/>
    <w:rsid w:val="006E3449"/>
    <w:rsid w:val="006F1A91"/>
    <w:rsid w:val="006F673C"/>
    <w:rsid w:val="00700ED0"/>
    <w:rsid w:val="00710899"/>
    <w:rsid w:val="00711A0E"/>
    <w:rsid w:val="00712A01"/>
    <w:rsid w:val="00717076"/>
    <w:rsid w:val="00721E96"/>
    <w:rsid w:val="00751AD1"/>
    <w:rsid w:val="00751F44"/>
    <w:rsid w:val="0075271A"/>
    <w:rsid w:val="00754D5E"/>
    <w:rsid w:val="00762E7B"/>
    <w:rsid w:val="0077356D"/>
    <w:rsid w:val="00781BB5"/>
    <w:rsid w:val="007937FE"/>
    <w:rsid w:val="007B0E12"/>
    <w:rsid w:val="007C1C59"/>
    <w:rsid w:val="007C45B1"/>
    <w:rsid w:val="007E331B"/>
    <w:rsid w:val="007E462E"/>
    <w:rsid w:val="007E7A4F"/>
    <w:rsid w:val="00802C96"/>
    <w:rsid w:val="008112B8"/>
    <w:rsid w:val="00820877"/>
    <w:rsid w:val="00826304"/>
    <w:rsid w:val="0083449E"/>
    <w:rsid w:val="00844617"/>
    <w:rsid w:val="0084789A"/>
    <w:rsid w:val="00850253"/>
    <w:rsid w:val="00851B3D"/>
    <w:rsid w:val="0087228E"/>
    <w:rsid w:val="008737C0"/>
    <w:rsid w:val="00891B19"/>
    <w:rsid w:val="008A0079"/>
    <w:rsid w:val="008A13A9"/>
    <w:rsid w:val="008A1EF3"/>
    <w:rsid w:val="008A528C"/>
    <w:rsid w:val="008A6DB3"/>
    <w:rsid w:val="008B7EE5"/>
    <w:rsid w:val="008F45F6"/>
    <w:rsid w:val="00917B2C"/>
    <w:rsid w:val="00920B81"/>
    <w:rsid w:val="00953078"/>
    <w:rsid w:val="00955C4A"/>
    <w:rsid w:val="00986EFB"/>
    <w:rsid w:val="009906E1"/>
    <w:rsid w:val="0099551A"/>
    <w:rsid w:val="009B7BAA"/>
    <w:rsid w:val="009C3A0F"/>
    <w:rsid w:val="009D48E3"/>
    <w:rsid w:val="009D6B27"/>
    <w:rsid w:val="009E2475"/>
    <w:rsid w:val="009F1B0C"/>
    <w:rsid w:val="009F23AA"/>
    <w:rsid w:val="00A07818"/>
    <w:rsid w:val="00A34BEA"/>
    <w:rsid w:val="00A36B4F"/>
    <w:rsid w:val="00A40C31"/>
    <w:rsid w:val="00A42210"/>
    <w:rsid w:val="00A44BC1"/>
    <w:rsid w:val="00A51C33"/>
    <w:rsid w:val="00A624D3"/>
    <w:rsid w:val="00A80C4E"/>
    <w:rsid w:val="00A823BE"/>
    <w:rsid w:val="00A8621B"/>
    <w:rsid w:val="00A86A5B"/>
    <w:rsid w:val="00A90B22"/>
    <w:rsid w:val="00A962D0"/>
    <w:rsid w:val="00AA4703"/>
    <w:rsid w:val="00AB2A70"/>
    <w:rsid w:val="00AB6BFF"/>
    <w:rsid w:val="00AC4667"/>
    <w:rsid w:val="00AD6378"/>
    <w:rsid w:val="00AE3B70"/>
    <w:rsid w:val="00B02D46"/>
    <w:rsid w:val="00B075A0"/>
    <w:rsid w:val="00B1779D"/>
    <w:rsid w:val="00B50001"/>
    <w:rsid w:val="00B7480F"/>
    <w:rsid w:val="00B751CD"/>
    <w:rsid w:val="00B811BA"/>
    <w:rsid w:val="00B8513E"/>
    <w:rsid w:val="00BB0D6B"/>
    <w:rsid w:val="00BD2D29"/>
    <w:rsid w:val="00BD59F9"/>
    <w:rsid w:val="00C12866"/>
    <w:rsid w:val="00C40A86"/>
    <w:rsid w:val="00C41EA5"/>
    <w:rsid w:val="00C45B9D"/>
    <w:rsid w:val="00C74320"/>
    <w:rsid w:val="00C8425C"/>
    <w:rsid w:val="00CA4943"/>
    <w:rsid w:val="00CB013A"/>
    <w:rsid w:val="00CB13CF"/>
    <w:rsid w:val="00CE2B50"/>
    <w:rsid w:val="00CE72E8"/>
    <w:rsid w:val="00CF70F5"/>
    <w:rsid w:val="00D11434"/>
    <w:rsid w:val="00D16243"/>
    <w:rsid w:val="00D22C25"/>
    <w:rsid w:val="00D27011"/>
    <w:rsid w:val="00D31ED8"/>
    <w:rsid w:val="00D530BC"/>
    <w:rsid w:val="00D54390"/>
    <w:rsid w:val="00D9082E"/>
    <w:rsid w:val="00D917BD"/>
    <w:rsid w:val="00DA0169"/>
    <w:rsid w:val="00DA13BE"/>
    <w:rsid w:val="00DA6439"/>
    <w:rsid w:val="00DA6C50"/>
    <w:rsid w:val="00DB0AD2"/>
    <w:rsid w:val="00DB1B0A"/>
    <w:rsid w:val="00DB3CF8"/>
    <w:rsid w:val="00DC27AC"/>
    <w:rsid w:val="00DD0AAE"/>
    <w:rsid w:val="00DD43BE"/>
    <w:rsid w:val="00DE3305"/>
    <w:rsid w:val="00E06507"/>
    <w:rsid w:val="00E077D8"/>
    <w:rsid w:val="00E45BA0"/>
    <w:rsid w:val="00E5475C"/>
    <w:rsid w:val="00E64A6B"/>
    <w:rsid w:val="00E706E5"/>
    <w:rsid w:val="00E708FE"/>
    <w:rsid w:val="00E73846"/>
    <w:rsid w:val="00E73CEB"/>
    <w:rsid w:val="00E867B1"/>
    <w:rsid w:val="00E86BFA"/>
    <w:rsid w:val="00EC2E9F"/>
    <w:rsid w:val="00EE086E"/>
    <w:rsid w:val="00EF1AC2"/>
    <w:rsid w:val="00EF2286"/>
    <w:rsid w:val="00F02B76"/>
    <w:rsid w:val="00F11CCF"/>
    <w:rsid w:val="00F132B4"/>
    <w:rsid w:val="00F24817"/>
    <w:rsid w:val="00F30382"/>
    <w:rsid w:val="00F514BD"/>
    <w:rsid w:val="00F80D78"/>
    <w:rsid w:val="00F86F44"/>
    <w:rsid w:val="00FC5039"/>
    <w:rsid w:val="00FD78B3"/>
    <w:rsid w:val="00FE600D"/>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136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67">
    <w:lsdException w:name="Normal" w:qFormat="1"/>
    <w:lsdException w:name="Default Paragraph Font" w:uiPriority="1"/>
    <w:lsdException w:name="HTML Cite" w:uiPriority="99"/>
    <w:lsdException w:name="No List"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Cite">
    <w:name w:val="HTML Cite"/>
    <w:basedOn w:val="DefaultParagraphFont"/>
    <w:uiPriority w:val="99"/>
    <w:rsid w:val="00826304"/>
    <w:rPr>
      <w:i/>
    </w:rPr>
  </w:style>
  <w:style w:type="character" w:styleId="Hyperlink">
    <w:name w:val="Hyperlink"/>
    <w:basedOn w:val="DefaultParagraphFont"/>
    <w:rsid w:val="00425860"/>
    <w:rPr>
      <w:color w:val="0000FF" w:themeColor="hyperlink"/>
      <w:u w:val="single"/>
    </w:rPr>
  </w:style>
  <w:style w:type="paragraph" w:styleId="BalloonText">
    <w:name w:val="Balloon Text"/>
    <w:basedOn w:val="Normal"/>
    <w:link w:val="BalloonTextChar"/>
    <w:rsid w:val="008A528C"/>
    <w:rPr>
      <w:rFonts w:ascii="Tahoma" w:hAnsi="Tahoma" w:cs="Tahoma"/>
      <w:sz w:val="16"/>
      <w:szCs w:val="16"/>
    </w:rPr>
  </w:style>
  <w:style w:type="character" w:customStyle="1" w:styleId="BalloonTextChar">
    <w:name w:val="Balloon Text Char"/>
    <w:basedOn w:val="DefaultParagraphFont"/>
    <w:link w:val="BalloonText"/>
    <w:rsid w:val="008A528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67">
    <w:lsdException w:name="Normal" w:qFormat="1"/>
    <w:lsdException w:name="Default Paragraph Font" w:uiPriority="1"/>
    <w:lsdException w:name="HTML Cite" w:uiPriority="99"/>
    <w:lsdException w:name="No List"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Cite">
    <w:name w:val="HTML Cite"/>
    <w:basedOn w:val="DefaultParagraphFont"/>
    <w:uiPriority w:val="99"/>
    <w:rsid w:val="00826304"/>
    <w:rPr>
      <w:i/>
    </w:rPr>
  </w:style>
  <w:style w:type="character" w:styleId="Hyperlink">
    <w:name w:val="Hyperlink"/>
    <w:basedOn w:val="DefaultParagraphFont"/>
    <w:rsid w:val="00425860"/>
    <w:rPr>
      <w:color w:val="0000FF" w:themeColor="hyperlink"/>
      <w:u w:val="single"/>
    </w:rPr>
  </w:style>
  <w:style w:type="paragraph" w:styleId="BalloonText">
    <w:name w:val="Balloon Text"/>
    <w:basedOn w:val="Normal"/>
    <w:link w:val="BalloonTextChar"/>
    <w:rsid w:val="008A528C"/>
    <w:rPr>
      <w:rFonts w:ascii="Tahoma" w:hAnsi="Tahoma" w:cs="Tahoma"/>
      <w:sz w:val="16"/>
      <w:szCs w:val="16"/>
    </w:rPr>
  </w:style>
  <w:style w:type="character" w:customStyle="1" w:styleId="BalloonTextChar">
    <w:name w:val="Balloon Text Char"/>
    <w:basedOn w:val="DefaultParagraphFont"/>
    <w:link w:val="BalloonText"/>
    <w:rsid w:val="008A528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A8CD83-66B0-4385-92CD-4CEFBDD656D0}">
  <ds:schemaRefs>
    <ds:schemaRef ds:uri="http://schemas.openxmlformats.org/officeDocument/2006/bibliography"/>
  </ds:schemaRefs>
</ds:datastoreItem>
</file>

<file path=customXml/itemProps2.xml><?xml version="1.0" encoding="utf-8"?>
<ds:datastoreItem xmlns:ds="http://schemas.openxmlformats.org/officeDocument/2006/customXml" ds:itemID="{744578A0-BF24-4922-AA86-64B628DAB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57</Words>
  <Characters>146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RC-Cambridge</Company>
  <LinksUpToDate>false</LinksUpToDate>
  <CharactersWithSpaces>1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Bretscher</dc:creator>
  <cp:lastModifiedBy>Volocity Workstation</cp:lastModifiedBy>
  <cp:revision>4</cp:revision>
  <dcterms:created xsi:type="dcterms:W3CDTF">2013-07-05T11:38:00Z</dcterms:created>
  <dcterms:modified xsi:type="dcterms:W3CDTF">2013-08-13T13:15:00Z</dcterms:modified>
</cp:coreProperties>
</file>